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ade"/>
        <w:tblpPr w:leftFromText="141" w:rightFromText="141" w:vertAnchor="page" w:horzAnchor="margin" w:tblpY="338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36"/>
        <w:gridCol w:w="1870"/>
        <w:gridCol w:w="1869"/>
        <w:gridCol w:w="1829"/>
      </w:tblGrid>
      <w:tr w:rsidR="00D759A1" w:rsidRPr="00696550" w14:paraId="0C3AF963" w14:textId="77777777" w:rsidTr="00BD508B">
        <w:trPr>
          <w:trHeight w:val="335"/>
        </w:trPr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1016E" w14:textId="77777777" w:rsidR="00D759A1" w:rsidRPr="00696550" w:rsidRDefault="00D759A1" w:rsidP="00BD50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lassifiers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C0B5B8" w14:textId="77777777" w:rsidR="00D759A1" w:rsidRPr="00696550" w:rsidRDefault="00D759A1" w:rsidP="00BD50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aining phase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084F1A" w14:textId="77777777" w:rsidR="00D759A1" w:rsidRPr="00696550" w:rsidRDefault="00D759A1" w:rsidP="00BD50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esting phase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F6AA5" w14:textId="77777777" w:rsidR="00D759A1" w:rsidRPr="00696550" w:rsidRDefault="00D759A1" w:rsidP="00BD508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 w:rsidR="00D759A1" w:rsidRPr="00696550" w14:paraId="7A9BD17D" w14:textId="77777777" w:rsidTr="00BD508B">
        <w:trPr>
          <w:trHeight w:val="335"/>
        </w:trPr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DFC58" w14:textId="77777777" w:rsidR="00D759A1" w:rsidRPr="00696550" w:rsidRDefault="00D759A1" w:rsidP="00BD508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Window length of 1 s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68A57" w14:textId="77777777" w:rsidR="00D759A1" w:rsidRPr="00696550" w:rsidRDefault="00D759A1" w:rsidP="00BD50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362BA9" w14:textId="77777777" w:rsidR="00D759A1" w:rsidRPr="00696550" w:rsidRDefault="00D759A1" w:rsidP="00BD50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35B634" w14:textId="77777777" w:rsidR="00D759A1" w:rsidRPr="00696550" w:rsidRDefault="00D759A1" w:rsidP="00BD508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759A1" w:rsidRPr="00696550" w14:paraId="52A85CE6" w14:textId="77777777" w:rsidTr="00BD508B">
        <w:trPr>
          <w:trHeight w:val="335"/>
        </w:trPr>
        <w:tc>
          <w:tcPr>
            <w:tcW w:w="2936" w:type="dxa"/>
            <w:tcBorders>
              <w:top w:val="single" w:sz="4" w:space="0" w:color="auto"/>
            </w:tcBorders>
            <w:vAlign w:val="center"/>
          </w:tcPr>
          <w:p w14:paraId="46C09821" w14:textId="77777777" w:rsidR="00D759A1" w:rsidRPr="00696550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VC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6598FD3B" w14:textId="6C500BDA" w:rsidR="00D759A1" w:rsidRPr="00696550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FE1D2B"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E1D2B"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bookmarkStart w:id="0" w:name="OLE_LINK1"/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FE1D2B"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E1D2B"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bookmarkEnd w:id="0"/>
          </w:p>
        </w:tc>
        <w:tc>
          <w:tcPr>
            <w:tcW w:w="1869" w:type="dxa"/>
            <w:tcBorders>
              <w:top w:val="single" w:sz="4" w:space="0" w:color="auto"/>
            </w:tcBorders>
            <w:vAlign w:val="center"/>
          </w:tcPr>
          <w:p w14:paraId="3937B912" w14:textId="1938BA7A" w:rsidR="00D759A1" w:rsidRPr="00696550" w:rsidRDefault="00FE1D2B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</w:t>
            </w:r>
            <w:r w:rsidR="0013183A"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3183A"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.</w:t>
            </w: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vAlign w:val="center"/>
          </w:tcPr>
          <w:p w14:paraId="29C3ABF3" w14:textId="18EF62CD" w:rsidR="00D759A1" w:rsidRPr="00696550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EF54A2"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F80A68"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D759A1" w:rsidRPr="00696550" w14:paraId="0F460E8C" w14:textId="77777777" w:rsidTr="00BD508B">
        <w:trPr>
          <w:trHeight w:val="335"/>
        </w:trPr>
        <w:tc>
          <w:tcPr>
            <w:tcW w:w="2936" w:type="dxa"/>
            <w:vAlign w:val="center"/>
          </w:tcPr>
          <w:p w14:paraId="2000B24E" w14:textId="77777777" w:rsidR="00D759A1" w:rsidRPr="00696550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ussian NB</w:t>
            </w:r>
          </w:p>
        </w:tc>
        <w:tc>
          <w:tcPr>
            <w:tcW w:w="1870" w:type="dxa"/>
            <w:vAlign w:val="center"/>
          </w:tcPr>
          <w:p w14:paraId="55C53081" w14:textId="3ACE4357" w:rsidR="00D759A1" w:rsidRPr="00696550" w:rsidRDefault="00FE1D2B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5±2.7</w:t>
            </w:r>
          </w:p>
        </w:tc>
        <w:tc>
          <w:tcPr>
            <w:tcW w:w="1869" w:type="dxa"/>
            <w:vAlign w:val="center"/>
          </w:tcPr>
          <w:p w14:paraId="08E29A5C" w14:textId="734E7470" w:rsidR="00D759A1" w:rsidRPr="00696550" w:rsidRDefault="00FE1D2B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7±0.8</w:t>
            </w:r>
          </w:p>
        </w:tc>
        <w:tc>
          <w:tcPr>
            <w:tcW w:w="1829" w:type="dxa"/>
            <w:vAlign w:val="center"/>
          </w:tcPr>
          <w:p w14:paraId="7848788F" w14:textId="27C169BA" w:rsidR="00D759A1" w:rsidRPr="00696550" w:rsidRDefault="00EF54A2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880BCA"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2</w:t>
            </w:r>
          </w:p>
        </w:tc>
      </w:tr>
      <w:tr w:rsidR="00D759A1" w:rsidRPr="00696550" w14:paraId="36946800" w14:textId="77777777" w:rsidTr="00BD508B">
        <w:trPr>
          <w:trHeight w:val="335"/>
        </w:trPr>
        <w:tc>
          <w:tcPr>
            <w:tcW w:w="2936" w:type="dxa"/>
            <w:vAlign w:val="center"/>
          </w:tcPr>
          <w:p w14:paraId="0DA8C96F" w14:textId="77777777" w:rsidR="00D759A1" w:rsidRPr="00696550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F</w:t>
            </w:r>
          </w:p>
        </w:tc>
        <w:tc>
          <w:tcPr>
            <w:tcW w:w="1870" w:type="dxa"/>
            <w:vAlign w:val="center"/>
          </w:tcPr>
          <w:p w14:paraId="1F44601F" w14:textId="75058764" w:rsidR="00D759A1" w:rsidRPr="00696550" w:rsidRDefault="00FE1D2B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5±2.1</w:t>
            </w:r>
          </w:p>
        </w:tc>
        <w:tc>
          <w:tcPr>
            <w:tcW w:w="1869" w:type="dxa"/>
            <w:vAlign w:val="center"/>
          </w:tcPr>
          <w:p w14:paraId="1D2852F7" w14:textId="5C7FC91E" w:rsidR="00D759A1" w:rsidRPr="00696550" w:rsidRDefault="00FE1D2B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1±0.8</w:t>
            </w:r>
          </w:p>
        </w:tc>
        <w:tc>
          <w:tcPr>
            <w:tcW w:w="1829" w:type="dxa"/>
            <w:vAlign w:val="center"/>
          </w:tcPr>
          <w:p w14:paraId="2F038F12" w14:textId="2581B9AF" w:rsidR="00D759A1" w:rsidRPr="00696550" w:rsidRDefault="00A27F97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0D4DFD"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</w:tr>
      <w:tr w:rsidR="00D759A1" w:rsidRPr="00696550" w14:paraId="58F3FCE3" w14:textId="77777777" w:rsidTr="00BD508B">
        <w:trPr>
          <w:trHeight w:val="335"/>
        </w:trPr>
        <w:tc>
          <w:tcPr>
            <w:tcW w:w="2936" w:type="dxa"/>
            <w:vAlign w:val="center"/>
          </w:tcPr>
          <w:p w14:paraId="7666A642" w14:textId="77777777" w:rsidR="00D759A1" w:rsidRPr="00696550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9655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k</w:t>
            </w:r>
            <w:r w:rsidRPr="0069655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N</w:t>
            </w:r>
            <w:proofErr w:type="spellEnd"/>
          </w:p>
        </w:tc>
        <w:tc>
          <w:tcPr>
            <w:tcW w:w="1870" w:type="dxa"/>
            <w:vAlign w:val="center"/>
          </w:tcPr>
          <w:p w14:paraId="5B051F25" w14:textId="0AECFC19" w:rsidR="00D759A1" w:rsidRPr="00696550" w:rsidRDefault="00FE1D2B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8±1.7</w:t>
            </w:r>
          </w:p>
        </w:tc>
        <w:tc>
          <w:tcPr>
            <w:tcW w:w="1869" w:type="dxa"/>
            <w:vAlign w:val="center"/>
          </w:tcPr>
          <w:p w14:paraId="6E88C14E" w14:textId="534F7F27" w:rsidR="00D759A1" w:rsidRPr="00696550" w:rsidRDefault="00FE1D2B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2±0.6</w:t>
            </w:r>
          </w:p>
        </w:tc>
        <w:tc>
          <w:tcPr>
            <w:tcW w:w="1829" w:type="dxa"/>
            <w:vAlign w:val="center"/>
          </w:tcPr>
          <w:p w14:paraId="0F6CB8A3" w14:textId="5E5C82E1" w:rsidR="00D759A1" w:rsidRPr="00696550" w:rsidRDefault="009C2BC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696550" w14:paraId="3187CFA1" w14:textId="77777777" w:rsidTr="00BD508B">
        <w:trPr>
          <w:trHeight w:val="335"/>
        </w:trPr>
        <w:tc>
          <w:tcPr>
            <w:tcW w:w="2936" w:type="dxa"/>
            <w:vAlign w:val="center"/>
          </w:tcPr>
          <w:p w14:paraId="233968BC" w14:textId="77777777" w:rsidR="00D759A1" w:rsidRPr="00696550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R</w:t>
            </w:r>
          </w:p>
        </w:tc>
        <w:tc>
          <w:tcPr>
            <w:tcW w:w="1870" w:type="dxa"/>
            <w:vAlign w:val="center"/>
          </w:tcPr>
          <w:p w14:paraId="6C73A6B9" w14:textId="23547810" w:rsidR="00D759A1" w:rsidRPr="00696550" w:rsidRDefault="00FE1D2B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9±2</w:t>
            </w:r>
          </w:p>
        </w:tc>
        <w:tc>
          <w:tcPr>
            <w:tcW w:w="1869" w:type="dxa"/>
            <w:vAlign w:val="center"/>
          </w:tcPr>
          <w:p w14:paraId="2BCFEA6A" w14:textId="4365FE97" w:rsidR="00D759A1" w:rsidRPr="00696550" w:rsidRDefault="00FE1D2B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1±1.1</w:t>
            </w:r>
          </w:p>
        </w:tc>
        <w:tc>
          <w:tcPr>
            <w:tcW w:w="1829" w:type="dxa"/>
            <w:vAlign w:val="center"/>
          </w:tcPr>
          <w:p w14:paraId="6260AADD" w14:textId="0715BBFA" w:rsidR="00D759A1" w:rsidRPr="00696550" w:rsidRDefault="009C2BC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72</w:t>
            </w:r>
          </w:p>
        </w:tc>
      </w:tr>
      <w:tr w:rsidR="00D759A1" w:rsidRPr="00696550" w14:paraId="3117C6EE" w14:textId="77777777" w:rsidTr="00BD508B">
        <w:trPr>
          <w:trHeight w:val="335"/>
        </w:trPr>
        <w:tc>
          <w:tcPr>
            <w:tcW w:w="2936" w:type="dxa"/>
            <w:vAlign w:val="center"/>
          </w:tcPr>
          <w:p w14:paraId="42352A2E" w14:textId="77777777" w:rsidR="00D759A1" w:rsidRPr="00696550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DA</w:t>
            </w:r>
          </w:p>
        </w:tc>
        <w:tc>
          <w:tcPr>
            <w:tcW w:w="1870" w:type="dxa"/>
            <w:vAlign w:val="center"/>
          </w:tcPr>
          <w:p w14:paraId="0CA0069F" w14:textId="3FAD83D6" w:rsidR="00D759A1" w:rsidRPr="00696550" w:rsidRDefault="00FE1D2B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8±2.1</w:t>
            </w:r>
          </w:p>
        </w:tc>
        <w:tc>
          <w:tcPr>
            <w:tcW w:w="1869" w:type="dxa"/>
            <w:vAlign w:val="center"/>
          </w:tcPr>
          <w:p w14:paraId="722AC86B" w14:textId="3EFAA51C" w:rsidR="00D759A1" w:rsidRPr="00696550" w:rsidRDefault="00FE1D2B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6±1.2</w:t>
            </w:r>
          </w:p>
        </w:tc>
        <w:tc>
          <w:tcPr>
            <w:tcW w:w="1829" w:type="dxa"/>
            <w:vAlign w:val="center"/>
          </w:tcPr>
          <w:p w14:paraId="6E5795B9" w14:textId="119AA31A" w:rsidR="00D54090" w:rsidRPr="00696550" w:rsidRDefault="0000301D" w:rsidP="00D54090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37</w:t>
            </w:r>
          </w:p>
        </w:tc>
      </w:tr>
      <w:tr w:rsidR="00D759A1" w:rsidRPr="00696550" w14:paraId="4C88DBA2" w14:textId="77777777" w:rsidTr="00BD508B">
        <w:trPr>
          <w:trHeight w:val="335"/>
        </w:trPr>
        <w:tc>
          <w:tcPr>
            <w:tcW w:w="2936" w:type="dxa"/>
            <w:tcBorders>
              <w:bottom w:val="single" w:sz="4" w:space="0" w:color="auto"/>
            </w:tcBorders>
            <w:vAlign w:val="center"/>
          </w:tcPr>
          <w:p w14:paraId="78376183" w14:textId="77777777" w:rsidR="00D759A1" w:rsidRPr="00696550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T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7FA4E29C" w14:textId="30E40CDD" w:rsidR="00D759A1" w:rsidRPr="00696550" w:rsidRDefault="00FE1D2B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8±1.6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vAlign w:val="center"/>
          </w:tcPr>
          <w:p w14:paraId="73967CF8" w14:textId="1E1E88A0" w:rsidR="00D759A1" w:rsidRPr="00696550" w:rsidRDefault="00FE1D2B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4±1.1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vAlign w:val="center"/>
          </w:tcPr>
          <w:p w14:paraId="6F453180" w14:textId="54DC296D" w:rsidR="004843E9" w:rsidRPr="00696550" w:rsidRDefault="0000301D" w:rsidP="004843E9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696550" w14:paraId="15063190" w14:textId="77777777" w:rsidTr="00BD508B">
        <w:trPr>
          <w:trHeight w:val="335"/>
        </w:trPr>
        <w:tc>
          <w:tcPr>
            <w:tcW w:w="29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5EB17D" w14:textId="77777777" w:rsidR="00D759A1" w:rsidRPr="00696550" w:rsidRDefault="00D759A1" w:rsidP="00BD508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Window length of 5 s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BE7DF" w14:textId="77777777" w:rsidR="00D759A1" w:rsidRPr="00696550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8B1939" w14:textId="77777777" w:rsidR="00D759A1" w:rsidRPr="00696550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5376EC" w14:textId="77777777" w:rsidR="00D759A1" w:rsidRPr="00696550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759A1" w:rsidRPr="00696550" w14:paraId="6D42EB68" w14:textId="77777777" w:rsidTr="00BD508B">
        <w:trPr>
          <w:trHeight w:val="335"/>
        </w:trPr>
        <w:tc>
          <w:tcPr>
            <w:tcW w:w="2936" w:type="dxa"/>
            <w:tcBorders>
              <w:top w:val="single" w:sz="4" w:space="0" w:color="auto"/>
            </w:tcBorders>
            <w:vAlign w:val="center"/>
          </w:tcPr>
          <w:p w14:paraId="29A819CF" w14:textId="77777777" w:rsidR="00D759A1" w:rsidRPr="00696550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VC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30F2F264" w14:textId="69A1C0AD" w:rsidR="00D759A1" w:rsidRPr="00696550" w:rsidRDefault="00FE1D2B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  <w:r w:rsidR="0013183A"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13183A"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4.</w:t>
            </w: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vAlign w:val="center"/>
          </w:tcPr>
          <w:p w14:paraId="7349B826" w14:textId="6EEF087B" w:rsidR="00D759A1" w:rsidRPr="00696550" w:rsidRDefault="00940112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FE1D2B"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13183A"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E1D2B"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13183A"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FE1D2B"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E1D2B"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vAlign w:val="center"/>
          </w:tcPr>
          <w:p w14:paraId="6E2A7121" w14:textId="6EF87990" w:rsidR="00D759A1" w:rsidRPr="00696550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696550" w14:paraId="7C9059B6" w14:textId="77777777" w:rsidTr="00BD508B">
        <w:trPr>
          <w:trHeight w:val="335"/>
        </w:trPr>
        <w:tc>
          <w:tcPr>
            <w:tcW w:w="2936" w:type="dxa"/>
            <w:vAlign w:val="center"/>
          </w:tcPr>
          <w:p w14:paraId="3B4DEEB1" w14:textId="77777777" w:rsidR="00D759A1" w:rsidRPr="00696550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ussian NB</w:t>
            </w:r>
          </w:p>
        </w:tc>
        <w:tc>
          <w:tcPr>
            <w:tcW w:w="1870" w:type="dxa"/>
            <w:vAlign w:val="center"/>
          </w:tcPr>
          <w:p w14:paraId="37CAC428" w14:textId="66442945" w:rsidR="00D759A1" w:rsidRPr="00696550" w:rsidRDefault="00FE1D2B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8±4.2</w:t>
            </w:r>
          </w:p>
        </w:tc>
        <w:tc>
          <w:tcPr>
            <w:tcW w:w="1869" w:type="dxa"/>
            <w:vAlign w:val="center"/>
          </w:tcPr>
          <w:p w14:paraId="78D413C9" w14:textId="2B3F9675" w:rsidR="00D759A1" w:rsidRPr="00696550" w:rsidRDefault="00FE1D2B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±2.4</w:t>
            </w:r>
          </w:p>
        </w:tc>
        <w:tc>
          <w:tcPr>
            <w:tcW w:w="1829" w:type="dxa"/>
            <w:vAlign w:val="center"/>
          </w:tcPr>
          <w:p w14:paraId="7B07FD61" w14:textId="087C8B26" w:rsidR="00D759A1" w:rsidRPr="00696550" w:rsidRDefault="00EF54A2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27</w:t>
            </w:r>
          </w:p>
        </w:tc>
      </w:tr>
      <w:tr w:rsidR="00D759A1" w:rsidRPr="00696550" w14:paraId="7309CC23" w14:textId="77777777" w:rsidTr="00BD508B">
        <w:trPr>
          <w:trHeight w:val="335"/>
        </w:trPr>
        <w:tc>
          <w:tcPr>
            <w:tcW w:w="2936" w:type="dxa"/>
            <w:vAlign w:val="center"/>
          </w:tcPr>
          <w:p w14:paraId="48CE957A" w14:textId="77777777" w:rsidR="00D759A1" w:rsidRPr="00696550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F</w:t>
            </w:r>
          </w:p>
        </w:tc>
        <w:tc>
          <w:tcPr>
            <w:tcW w:w="1870" w:type="dxa"/>
            <w:vAlign w:val="center"/>
          </w:tcPr>
          <w:p w14:paraId="384934A0" w14:textId="062B8396" w:rsidR="00D759A1" w:rsidRPr="00696550" w:rsidRDefault="00FE1D2B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6±4.1</w:t>
            </w:r>
          </w:p>
        </w:tc>
        <w:tc>
          <w:tcPr>
            <w:tcW w:w="1869" w:type="dxa"/>
            <w:vAlign w:val="center"/>
          </w:tcPr>
          <w:p w14:paraId="6B74A6A7" w14:textId="6613ADA2" w:rsidR="00D759A1" w:rsidRPr="00696550" w:rsidRDefault="00FE1D2B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6±1.5</w:t>
            </w:r>
          </w:p>
        </w:tc>
        <w:tc>
          <w:tcPr>
            <w:tcW w:w="1829" w:type="dxa"/>
            <w:vAlign w:val="center"/>
          </w:tcPr>
          <w:p w14:paraId="752A4E46" w14:textId="2A8A097F" w:rsidR="00D759A1" w:rsidRPr="00696550" w:rsidRDefault="00A27F97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696550" w14:paraId="50F6DEFC" w14:textId="77777777" w:rsidTr="00BD508B">
        <w:trPr>
          <w:trHeight w:val="335"/>
        </w:trPr>
        <w:tc>
          <w:tcPr>
            <w:tcW w:w="2936" w:type="dxa"/>
            <w:vAlign w:val="center"/>
          </w:tcPr>
          <w:p w14:paraId="59E94C88" w14:textId="77777777" w:rsidR="00D759A1" w:rsidRPr="00696550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9655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k</w:t>
            </w:r>
            <w:r w:rsidRPr="0069655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N</w:t>
            </w:r>
            <w:proofErr w:type="spellEnd"/>
          </w:p>
        </w:tc>
        <w:tc>
          <w:tcPr>
            <w:tcW w:w="1870" w:type="dxa"/>
            <w:vAlign w:val="center"/>
          </w:tcPr>
          <w:p w14:paraId="6629D3F2" w14:textId="2F5198C7" w:rsidR="00D759A1" w:rsidRPr="00696550" w:rsidRDefault="00FE1D2B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5±4.6</w:t>
            </w:r>
          </w:p>
        </w:tc>
        <w:tc>
          <w:tcPr>
            <w:tcW w:w="1869" w:type="dxa"/>
            <w:vAlign w:val="center"/>
          </w:tcPr>
          <w:p w14:paraId="6DB4E33F" w14:textId="42AEA66A" w:rsidR="00D759A1" w:rsidRPr="00696550" w:rsidRDefault="00FE1D2B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3±0.7</w:t>
            </w:r>
          </w:p>
        </w:tc>
        <w:tc>
          <w:tcPr>
            <w:tcW w:w="1829" w:type="dxa"/>
            <w:vAlign w:val="center"/>
          </w:tcPr>
          <w:p w14:paraId="4F7EDD26" w14:textId="1E5C248D" w:rsidR="00D759A1" w:rsidRPr="00696550" w:rsidRDefault="009C2BC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696550" w14:paraId="0A53CE98" w14:textId="77777777" w:rsidTr="00BD508B">
        <w:trPr>
          <w:trHeight w:val="335"/>
        </w:trPr>
        <w:tc>
          <w:tcPr>
            <w:tcW w:w="2936" w:type="dxa"/>
            <w:vAlign w:val="center"/>
          </w:tcPr>
          <w:p w14:paraId="29D53DC5" w14:textId="77777777" w:rsidR="00D759A1" w:rsidRPr="00696550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R</w:t>
            </w:r>
          </w:p>
        </w:tc>
        <w:tc>
          <w:tcPr>
            <w:tcW w:w="1870" w:type="dxa"/>
            <w:vAlign w:val="center"/>
          </w:tcPr>
          <w:p w14:paraId="74AF6855" w14:textId="1E0CA2C1" w:rsidR="00D759A1" w:rsidRPr="00696550" w:rsidRDefault="00FE1D2B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1±4.7</w:t>
            </w:r>
          </w:p>
        </w:tc>
        <w:tc>
          <w:tcPr>
            <w:tcW w:w="1869" w:type="dxa"/>
            <w:vAlign w:val="center"/>
          </w:tcPr>
          <w:p w14:paraId="084286CF" w14:textId="0C0201B5" w:rsidR="00D759A1" w:rsidRPr="00696550" w:rsidRDefault="00FE1D2B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8±1.6</w:t>
            </w:r>
          </w:p>
        </w:tc>
        <w:tc>
          <w:tcPr>
            <w:tcW w:w="1829" w:type="dxa"/>
            <w:vAlign w:val="center"/>
          </w:tcPr>
          <w:p w14:paraId="7B3A6579" w14:textId="4040E309" w:rsidR="00D759A1" w:rsidRPr="00696550" w:rsidRDefault="009C2BC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  <w:r w:rsidR="0000301D"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D759A1" w:rsidRPr="00696550" w14:paraId="37CA4B68" w14:textId="77777777" w:rsidTr="00BD508B">
        <w:trPr>
          <w:trHeight w:val="335"/>
        </w:trPr>
        <w:tc>
          <w:tcPr>
            <w:tcW w:w="2936" w:type="dxa"/>
            <w:vAlign w:val="center"/>
          </w:tcPr>
          <w:p w14:paraId="4C29459B" w14:textId="77777777" w:rsidR="00D759A1" w:rsidRPr="00696550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DA</w:t>
            </w:r>
          </w:p>
        </w:tc>
        <w:tc>
          <w:tcPr>
            <w:tcW w:w="1870" w:type="dxa"/>
            <w:vAlign w:val="center"/>
          </w:tcPr>
          <w:p w14:paraId="66602179" w14:textId="1C6D2EC8" w:rsidR="00D759A1" w:rsidRPr="00696550" w:rsidRDefault="00FE1D2B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.3±5.4</w:t>
            </w:r>
          </w:p>
        </w:tc>
        <w:tc>
          <w:tcPr>
            <w:tcW w:w="1869" w:type="dxa"/>
            <w:vAlign w:val="center"/>
          </w:tcPr>
          <w:p w14:paraId="10F11AD1" w14:textId="13D82957" w:rsidR="00D759A1" w:rsidRPr="00696550" w:rsidRDefault="00FE1D2B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4±2.2</w:t>
            </w:r>
          </w:p>
        </w:tc>
        <w:tc>
          <w:tcPr>
            <w:tcW w:w="1829" w:type="dxa"/>
            <w:vAlign w:val="center"/>
          </w:tcPr>
          <w:p w14:paraId="0C9E8112" w14:textId="1565C06B" w:rsidR="00D759A1" w:rsidRPr="00696550" w:rsidRDefault="0000301D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67</w:t>
            </w:r>
          </w:p>
        </w:tc>
      </w:tr>
      <w:tr w:rsidR="00D759A1" w:rsidRPr="00696550" w14:paraId="4A48353B" w14:textId="77777777" w:rsidTr="00BD508B">
        <w:trPr>
          <w:trHeight w:val="335"/>
        </w:trPr>
        <w:tc>
          <w:tcPr>
            <w:tcW w:w="2936" w:type="dxa"/>
            <w:tcBorders>
              <w:bottom w:val="single" w:sz="4" w:space="0" w:color="auto"/>
            </w:tcBorders>
            <w:vAlign w:val="center"/>
          </w:tcPr>
          <w:p w14:paraId="66BBB3A3" w14:textId="77777777" w:rsidR="00D759A1" w:rsidRPr="00696550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T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49E772C5" w14:textId="2AAC9CFC" w:rsidR="00D759A1" w:rsidRPr="00696550" w:rsidRDefault="00FE1D2B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1±5.7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vAlign w:val="center"/>
          </w:tcPr>
          <w:p w14:paraId="4F2AC163" w14:textId="42BA52A4" w:rsidR="00D759A1" w:rsidRPr="00696550" w:rsidRDefault="00FE1D2B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7±1.4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vAlign w:val="center"/>
          </w:tcPr>
          <w:p w14:paraId="3649DA4B" w14:textId="7E0262E5" w:rsidR="00D759A1" w:rsidRPr="00696550" w:rsidRDefault="0000301D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2</w:t>
            </w:r>
          </w:p>
        </w:tc>
      </w:tr>
      <w:tr w:rsidR="00D759A1" w:rsidRPr="00696550" w14:paraId="090C842B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2EE4EF" w14:textId="77777777" w:rsidR="00D759A1" w:rsidRPr="00696550" w:rsidRDefault="00D759A1" w:rsidP="00BD508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Window length of 10 s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11901F" w14:textId="77777777" w:rsidR="00D759A1" w:rsidRPr="00696550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D2D34D" w14:textId="77777777" w:rsidR="00D759A1" w:rsidRPr="00696550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00E2E0" w14:textId="77777777" w:rsidR="00D759A1" w:rsidRPr="00696550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759A1" w:rsidRPr="00696550" w14:paraId="7C92044E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372277" w14:textId="77777777" w:rsidR="00D759A1" w:rsidRPr="00696550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VC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31F597" w14:textId="3D3BBA0E" w:rsidR="00D759A1" w:rsidRPr="00696550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FE1D2B"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</w:t>
            </w: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9.</w:t>
            </w:r>
            <w:r w:rsidR="00FE1D2B"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A76AD5" w14:textId="46E81A50" w:rsidR="00D759A1" w:rsidRPr="00696550" w:rsidRDefault="004637CD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="00FE1D2B"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E1D2B"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13183A"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FE1D2B"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13183A"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E1D2B"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BA6A70" w14:textId="39F8B110" w:rsidR="00D759A1" w:rsidRPr="00696550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F80A68"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</w:p>
        </w:tc>
      </w:tr>
      <w:tr w:rsidR="00D759A1" w:rsidRPr="00696550" w14:paraId="02788838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C1854" w14:textId="77777777" w:rsidR="00D759A1" w:rsidRPr="00696550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ussian NB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E08E3" w14:textId="5CA8E956" w:rsidR="00D759A1" w:rsidRPr="00696550" w:rsidRDefault="00FE1D2B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8±9.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7B30C" w14:textId="3823AA3C" w:rsidR="00D759A1" w:rsidRPr="00696550" w:rsidRDefault="00FE1D2B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8±2.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CB13E" w14:textId="75159ED1" w:rsidR="00D759A1" w:rsidRPr="00696550" w:rsidRDefault="00EF54A2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880BCA"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6</w:t>
            </w:r>
          </w:p>
        </w:tc>
      </w:tr>
      <w:tr w:rsidR="00D759A1" w:rsidRPr="00696550" w14:paraId="4499E700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E8703" w14:textId="77777777" w:rsidR="00D759A1" w:rsidRPr="00696550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F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E608B" w14:textId="73BFBA89" w:rsidR="00D759A1" w:rsidRPr="00696550" w:rsidRDefault="00FE1D2B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3±8.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BF44" w14:textId="2133E4ED" w:rsidR="00D759A1" w:rsidRPr="00696550" w:rsidRDefault="00FE1D2B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4±1.8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85678" w14:textId="2BF114F9" w:rsidR="00D759A1" w:rsidRPr="00696550" w:rsidRDefault="00A27F97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0D4DFD"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7</w:t>
            </w:r>
          </w:p>
        </w:tc>
      </w:tr>
      <w:tr w:rsidR="00D759A1" w:rsidRPr="00696550" w14:paraId="35D67B3F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FC7AF" w14:textId="77777777" w:rsidR="00D759A1" w:rsidRPr="00696550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9655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k</w:t>
            </w:r>
            <w:r w:rsidRPr="0069655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N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C78DD" w14:textId="68F3EE99" w:rsidR="00D759A1" w:rsidRPr="00696550" w:rsidRDefault="00FE1D2B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8±5.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58C88" w14:textId="1FF4BD76" w:rsidR="00D759A1" w:rsidRPr="00696550" w:rsidRDefault="00FE1D2B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2±1.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CF381" w14:textId="77771B2E" w:rsidR="00D759A1" w:rsidRPr="00696550" w:rsidRDefault="009C2BC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</w:t>
            </w:r>
            <w:r w:rsidR="000D4DFD"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D759A1" w:rsidRPr="00696550" w14:paraId="57665AE4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3027F" w14:textId="77777777" w:rsidR="00D759A1" w:rsidRPr="00696550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3771D" w14:textId="09C8DC63" w:rsidR="00D759A1" w:rsidRPr="00696550" w:rsidRDefault="00FE1D2B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1±6.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D571F" w14:textId="217978F4" w:rsidR="00D759A1" w:rsidRPr="00696550" w:rsidRDefault="00FE1D2B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±1.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42258" w14:textId="643012D7" w:rsidR="00D759A1" w:rsidRPr="00696550" w:rsidRDefault="009C2BC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</w:t>
            </w:r>
            <w:r w:rsidR="0000301D"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D759A1" w:rsidRPr="00696550" w14:paraId="369B45C7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9BD44" w14:textId="77777777" w:rsidR="00D759A1" w:rsidRPr="00696550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D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E8469" w14:textId="3B2E5375" w:rsidR="00D759A1" w:rsidRPr="00696550" w:rsidRDefault="00FE1D2B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7±5.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A9E83" w14:textId="10966E69" w:rsidR="00D759A1" w:rsidRPr="00696550" w:rsidRDefault="00FE1D2B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7±1.9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FF6C8" w14:textId="4700E8C9" w:rsidR="00D759A1" w:rsidRPr="00696550" w:rsidRDefault="0000301D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2</w:t>
            </w:r>
          </w:p>
        </w:tc>
      </w:tr>
      <w:tr w:rsidR="00D759A1" w:rsidRPr="00696550" w14:paraId="57AFC1E6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D0A514" w14:textId="77777777" w:rsidR="00D759A1" w:rsidRPr="00696550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T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59DC89" w14:textId="1A7CF5BB" w:rsidR="00D759A1" w:rsidRPr="00696550" w:rsidRDefault="00FE1D2B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8±6.4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6E5FBE" w14:textId="7DEE9DCC" w:rsidR="00D759A1" w:rsidRPr="00696550" w:rsidRDefault="00FE1D2B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8±2.4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5BCC0C" w14:textId="45DE335A" w:rsidR="00D759A1" w:rsidRPr="00696550" w:rsidRDefault="0000301D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01</w:t>
            </w:r>
          </w:p>
        </w:tc>
      </w:tr>
      <w:tr w:rsidR="00D759A1" w:rsidRPr="00696550" w14:paraId="6DC12697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AE70B8" w14:textId="77777777" w:rsidR="00D759A1" w:rsidRPr="00696550" w:rsidRDefault="00D759A1" w:rsidP="00BD508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Window length of 15 s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27065B" w14:textId="77777777" w:rsidR="00D759A1" w:rsidRPr="00696550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2B9DC9" w14:textId="77777777" w:rsidR="00D759A1" w:rsidRPr="00696550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5101DB" w14:textId="77777777" w:rsidR="00D759A1" w:rsidRPr="00696550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759A1" w:rsidRPr="00696550" w14:paraId="6018F5AB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F26EC3" w14:textId="77777777" w:rsidR="00D759A1" w:rsidRPr="00696550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VC</w:t>
            </w:r>
          </w:p>
        </w:tc>
        <w:tc>
          <w:tcPr>
            <w:tcW w:w="18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8FE4B6" w14:textId="50EDC7F7" w:rsidR="00D759A1" w:rsidRPr="00696550" w:rsidRDefault="00FE1D2B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="0013183A"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1</w:t>
            </w: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13183A"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8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460AF6" w14:textId="2027DF03" w:rsidR="00D759A1" w:rsidRPr="00696550" w:rsidRDefault="00FE1D2B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</w:t>
            </w:r>
            <w:r w:rsidR="0013183A"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bookmarkStart w:id="1" w:name="OLE_LINK5"/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13183A"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bookmarkEnd w:id="1"/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13183A"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1F47FA" w14:textId="3A75BBDF" w:rsidR="00D759A1" w:rsidRPr="00696550" w:rsidRDefault="0013183A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F80A68"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</w:t>
            </w:r>
            <w:r w:rsidR="00EF54A2"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</w:p>
        </w:tc>
      </w:tr>
      <w:tr w:rsidR="00D759A1" w:rsidRPr="00696550" w14:paraId="18422AE6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595A3" w14:textId="77777777" w:rsidR="00D759A1" w:rsidRPr="00696550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aussian NB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A52FF" w14:textId="14EC9E3F" w:rsidR="00D759A1" w:rsidRPr="00696550" w:rsidRDefault="00C22699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3±9.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EF71A" w14:textId="7807B752" w:rsidR="00D759A1" w:rsidRPr="00696550" w:rsidRDefault="00C22699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4±3.4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A5A97" w14:textId="1EF5C209" w:rsidR="00D759A1" w:rsidRPr="00696550" w:rsidRDefault="00EF54A2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</w:t>
            </w:r>
            <w:r w:rsidR="00880BCA"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</w:t>
            </w:r>
          </w:p>
        </w:tc>
      </w:tr>
      <w:tr w:rsidR="00A27F97" w:rsidRPr="00696550" w14:paraId="34D7C80A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47D71" w14:textId="77777777" w:rsidR="00A27F97" w:rsidRPr="00696550" w:rsidRDefault="00A27F97" w:rsidP="00A27F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F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D2142" w14:textId="0DF161EA" w:rsidR="00A27F97" w:rsidRPr="00696550" w:rsidRDefault="00A27F97" w:rsidP="00A27F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4±6.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1A635" w14:textId="67E14C80" w:rsidR="00A27F97" w:rsidRPr="00696550" w:rsidRDefault="00A27F97" w:rsidP="00A27F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.8±2.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2392A" w14:textId="3417A9E3" w:rsidR="00A27F97" w:rsidRPr="00696550" w:rsidRDefault="00A27F97" w:rsidP="00A27F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</w:t>
            </w:r>
            <w:r w:rsidR="000D4DFD"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6</w:t>
            </w:r>
          </w:p>
        </w:tc>
      </w:tr>
      <w:tr w:rsidR="00A27F97" w:rsidRPr="00696550" w14:paraId="3B143DB3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201EC" w14:textId="77777777" w:rsidR="00A27F97" w:rsidRPr="00696550" w:rsidRDefault="00A27F97" w:rsidP="00A27F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96550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k</w:t>
            </w:r>
            <w:r w:rsidRPr="0069655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NN</w:t>
            </w:r>
            <w:proofErr w:type="spellEnd"/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08FDB" w14:textId="17A58FE1" w:rsidR="00A27F97" w:rsidRPr="00696550" w:rsidRDefault="00A27F97" w:rsidP="00A27F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6±5.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B8539" w14:textId="504AB8BF" w:rsidR="00A27F97" w:rsidRPr="00696550" w:rsidRDefault="00A27F97" w:rsidP="00A27F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7±2.3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2AC2F" w14:textId="4E63E8F0" w:rsidR="00A27F97" w:rsidRPr="00696550" w:rsidRDefault="009C2BC1" w:rsidP="00A27F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A27F97" w:rsidRPr="00696550" w14:paraId="63B2AF9C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FBF77" w14:textId="77777777" w:rsidR="00A27F97" w:rsidRPr="00696550" w:rsidRDefault="00A27F97" w:rsidP="00A27F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R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0FDFD" w14:textId="093C5C1A" w:rsidR="00A27F97" w:rsidRPr="00696550" w:rsidRDefault="00A27F97" w:rsidP="00A27F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3±5.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CB0DF" w14:textId="38F7C155" w:rsidR="00A27F97" w:rsidRPr="00696550" w:rsidRDefault="00A27F97" w:rsidP="00A27F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7±2.5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A2C4F" w14:textId="59DC2EEB" w:rsidR="00A27F97" w:rsidRPr="00696550" w:rsidRDefault="009C2BC1" w:rsidP="00A27F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</w:t>
            </w:r>
            <w:r w:rsidR="0000301D"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A27F97" w:rsidRPr="00696550" w14:paraId="48A7BFED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7D680" w14:textId="77777777" w:rsidR="00A27F97" w:rsidRPr="00696550" w:rsidRDefault="00A27F97" w:rsidP="00A27F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LDA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CDCBF" w14:textId="154303A0" w:rsidR="00A27F97" w:rsidRPr="00696550" w:rsidRDefault="00A27F97" w:rsidP="00A27F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8±7.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D429D" w14:textId="50919E46" w:rsidR="00A27F97" w:rsidRPr="00696550" w:rsidRDefault="00A27F97" w:rsidP="00A27F9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9±3.2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12F7E" w14:textId="38BFD847" w:rsidR="00A27F97" w:rsidRPr="00696550" w:rsidRDefault="0000301D" w:rsidP="00A27F97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4</w:t>
            </w:r>
          </w:p>
        </w:tc>
      </w:tr>
      <w:tr w:rsidR="00D759A1" w:rsidRPr="00696550" w14:paraId="39DC4EC4" w14:textId="77777777" w:rsidTr="00BD508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35"/>
        </w:trPr>
        <w:tc>
          <w:tcPr>
            <w:tcW w:w="29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7AC80E" w14:textId="77777777" w:rsidR="00D759A1" w:rsidRPr="00696550" w:rsidRDefault="00D759A1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T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599C94" w14:textId="02B4F7C1" w:rsidR="00D759A1" w:rsidRPr="00696550" w:rsidRDefault="00263FEE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.</w:t>
            </w:r>
            <w:r w:rsidR="00A27F97"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9.</w:t>
            </w:r>
            <w:r w:rsidR="00A27F97"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8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D884EC" w14:textId="7D652948" w:rsidR="00D759A1" w:rsidRPr="00696550" w:rsidRDefault="00263FEE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1±4</w:t>
            </w:r>
          </w:p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70438D" w14:textId="334B0F3F" w:rsidR="00D759A1" w:rsidRPr="00696550" w:rsidRDefault="0000301D" w:rsidP="00BD508B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9655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98</w:t>
            </w:r>
          </w:p>
        </w:tc>
      </w:tr>
    </w:tbl>
    <w:p w14:paraId="53C6872C" w14:textId="0336EF32" w:rsidR="00D759A1" w:rsidRPr="00474441" w:rsidRDefault="00696550" w:rsidP="00D759A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9655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D759A1" w:rsidRPr="0069655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Pr="00696550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D759A1" w:rsidRPr="0069655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D759A1" w:rsidRPr="00696550">
        <w:rPr>
          <w:rFonts w:ascii="Times New Roman" w:hAnsi="Times New Roman" w:cs="Times New Roman"/>
          <w:sz w:val="24"/>
          <w:szCs w:val="24"/>
          <w:lang w:val="en-US"/>
        </w:rPr>
        <w:t xml:space="preserve"> Comparison of the accuracies (mean ± standard deviation) calculated from training and testing phases considering the different time window lengths using </w:t>
      </w:r>
      <w:r w:rsidR="00FE1D2B" w:rsidRPr="00696550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136FC5" w:rsidRPr="00696550">
        <w:rPr>
          <w:rFonts w:ascii="Times New Roman" w:hAnsi="Times New Roman" w:cs="Times New Roman"/>
          <w:sz w:val="24"/>
          <w:szCs w:val="24"/>
          <w:lang w:val="en-US"/>
        </w:rPr>
        <w:t>0% of</w:t>
      </w:r>
      <w:r w:rsidR="00D759A1" w:rsidRPr="00696550">
        <w:rPr>
          <w:rFonts w:ascii="Times New Roman" w:hAnsi="Times New Roman" w:cs="Times New Roman"/>
          <w:sz w:val="24"/>
          <w:szCs w:val="24"/>
          <w:lang w:val="en-US"/>
        </w:rPr>
        <w:t xml:space="preserve"> the extracted features.</w:t>
      </w:r>
    </w:p>
    <w:p w14:paraId="023C9840" w14:textId="77777777" w:rsidR="00D759A1" w:rsidRPr="006D36DC" w:rsidRDefault="00D759A1" w:rsidP="00D759A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0C65A89" w14:textId="77777777" w:rsidR="00037F43" w:rsidRPr="00D759A1" w:rsidRDefault="00037F43">
      <w:pPr>
        <w:rPr>
          <w:lang w:val="en-US"/>
        </w:rPr>
      </w:pPr>
    </w:p>
    <w:sectPr w:rsidR="00037F43" w:rsidRPr="00D759A1"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9A1"/>
    <w:rsid w:val="0000301D"/>
    <w:rsid w:val="00011EE9"/>
    <w:rsid w:val="00037F43"/>
    <w:rsid w:val="0007532D"/>
    <w:rsid w:val="00094999"/>
    <w:rsid w:val="000D126F"/>
    <w:rsid w:val="000D44D0"/>
    <w:rsid w:val="000D4DFD"/>
    <w:rsid w:val="0013183A"/>
    <w:rsid w:val="00136FC5"/>
    <w:rsid w:val="001C21AF"/>
    <w:rsid w:val="00263FEE"/>
    <w:rsid w:val="002B1B7B"/>
    <w:rsid w:val="00372CD7"/>
    <w:rsid w:val="003B3532"/>
    <w:rsid w:val="0040392C"/>
    <w:rsid w:val="00452287"/>
    <w:rsid w:val="004637CD"/>
    <w:rsid w:val="00474441"/>
    <w:rsid w:val="004843E9"/>
    <w:rsid w:val="004F0DF2"/>
    <w:rsid w:val="005E5196"/>
    <w:rsid w:val="00652B16"/>
    <w:rsid w:val="00696550"/>
    <w:rsid w:val="0076378F"/>
    <w:rsid w:val="00831074"/>
    <w:rsid w:val="008614EC"/>
    <w:rsid w:val="00865E7B"/>
    <w:rsid w:val="00880BCA"/>
    <w:rsid w:val="00940112"/>
    <w:rsid w:val="009C2BC1"/>
    <w:rsid w:val="009D1133"/>
    <w:rsid w:val="00A27F97"/>
    <w:rsid w:val="00A86C0F"/>
    <w:rsid w:val="00C22699"/>
    <w:rsid w:val="00D405C8"/>
    <w:rsid w:val="00D54090"/>
    <w:rsid w:val="00D759A1"/>
    <w:rsid w:val="00EF54A2"/>
    <w:rsid w:val="00F80A68"/>
    <w:rsid w:val="00F97552"/>
    <w:rsid w:val="00FE1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9651F"/>
  <w15:chartTrackingRefBased/>
  <w15:docId w15:val="{A6A18237-6375-4CB7-B711-DF7DD7597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59A1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759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4843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843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vago Souza</dc:creator>
  <cp:keywords/>
  <dc:description/>
  <cp:lastModifiedBy>Givago Souza</cp:lastModifiedBy>
  <cp:revision>2</cp:revision>
  <dcterms:created xsi:type="dcterms:W3CDTF">2020-05-31T13:16:00Z</dcterms:created>
  <dcterms:modified xsi:type="dcterms:W3CDTF">2020-05-31T13:16:00Z</dcterms:modified>
</cp:coreProperties>
</file>